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A61EA8">
      <w:pPr>
        <w:jc w:val="center"/>
        <w:rPr>
          <w:rFonts w:hint="eastAsia" w:ascii="Times New Roman" w:hAnsi="Times New Roman" w:eastAsia="宋体"/>
          <w:b/>
          <w:bCs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/>
          <w:b/>
          <w:bCs/>
          <w:sz w:val="24"/>
          <w:szCs w:val="24"/>
        </w:rPr>
        <w:t>. Item-to-Domain Mapping and Construct Justification of the HF-OCAQ</w:t>
      </w:r>
    </w:p>
    <w:tbl>
      <w:tblPr>
        <w:tblStyle w:val="4"/>
        <w:tblW w:w="4998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493"/>
        <w:gridCol w:w="2318"/>
        <w:gridCol w:w="1781"/>
        <w:gridCol w:w="2172"/>
      </w:tblGrid>
      <w:tr w14:paraId="28E5CB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center"/>
          </w:tcPr>
          <w:p w14:paraId="4DCDB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 No.</w:t>
            </w:r>
          </w:p>
        </w:tc>
        <w:tc>
          <w:tcPr>
            <w:tcW w:w="876" w:type="pct"/>
            <w:tcBorders>
              <w:left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 w14:paraId="39890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 content (abridged)</w:t>
            </w:r>
          </w:p>
        </w:tc>
        <w:tc>
          <w:tcPr>
            <w:tcW w:w="136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44BA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igned domain (revised label)</w:t>
            </w:r>
          </w:p>
        </w:tc>
        <w:tc>
          <w:tcPr>
            <w:tcW w:w="1045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5279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lcaba dimension</w:t>
            </w:r>
          </w:p>
        </w:tc>
        <w:tc>
          <w:tcPr>
            <w:tcW w:w="1274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BB20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nstruct role (why it reflects </w:t>
            </w:r>
            <w:r>
              <w:rPr>
                <w:rStyle w:val="6"/>
                <w:rFonts w:ascii="Times New Roman" w:hAnsi="Times New Roman" w:eastAsia="宋体"/>
                <w:b w:val="0"/>
                <w:sz w:val="24"/>
                <w:szCs w:val="24"/>
                <w:lang w:val="en-US" w:eastAsia="zh-CN" w:bidi="ar"/>
              </w:rPr>
              <w:t>oral comfort</w:t>
            </w:r>
            <w:r>
              <w:rPr>
                <w:rStyle w:val="7"/>
                <w:rFonts w:ascii="Times New Roman" w:hAnsi="Times New Roman" w:eastAsia="宋体"/>
                <w:b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 w14:paraId="603C9F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top w:val="single" w:color="000000" w:sz="12" w:space="0"/>
              <w:right w:val="single" w:color="000000" w:sz="12" w:space="0"/>
            </w:tcBorders>
            <w:shd w:val="clear" w:color="auto" w:fill="FFFFFF"/>
            <w:vAlign w:val="center"/>
          </w:tcPr>
          <w:p w14:paraId="03709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876" w:type="pct"/>
            <w:tcBorders>
              <w:top w:val="single" w:color="000000" w:sz="12" w:space="0"/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65257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ity of dry mouth</w:t>
            </w:r>
          </w:p>
        </w:tc>
        <w:tc>
          <w:tcPr>
            <w:tcW w:w="1360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32C8F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045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7F13B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D046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tures patient-perceived intensity of xerostomia, a core bodily sensation directly defining oral comfort.</w:t>
            </w:r>
          </w:p>
        </w:tc>
      </w:tr>
      <w:tr w14:paraId="7246651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7461F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6BF69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 of dry mouth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F4F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0CB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3BF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lects ongoing subjective dryness experience rather than salivary output or objective function.</w:t>
            </w:r>
          </w:p>
        </w:tc>
      </w:tr>
      <w:tr w14:paraId="6855FF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250A5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BCC1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ity of canker sores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8A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41D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9AB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s perceived mucosal discomfort and irritation, not clinical diagnosis.</w:t>
            </w:r>
          </w:p>
        </w:tc>
      </w:tr>
      <w:tr w14:paraId="3D3009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7A7A7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65DAA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ress caused by mouth sores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951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7AD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6B2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ses perceived burden of oral pain on comfort, emphasizing subjective distress.</w:t>
            </w:r>
          </w:p>
        </w:tc>
      </w:tr>
      <w:tr w14:paraId="2D01803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77AE3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3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70D9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 of mouth pain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5CA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4BB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B08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tures temporal persistence of pain as experienced by the patient.</w:t>
            </w:r>
          </w:p>
        </w:tc>
      </w:tr>
      <w:tr w14:paraId="1981AD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34FE7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20EC2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ity of mouth pain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F34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3F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220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s intensity of oral pain as a direct determinant of comfort.</w:t>
            </w:r>
          </w:p>
        </w:tc>
      </w:tr>
      <w:tr w14:paraId="2BA942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7A091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5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F6E6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 of being bothered by mouth pain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677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02D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DED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phasizes patient appraisal of pain-related discomfort rather than nociception alone.</w:t>
            </w:r>
          </w:p>
        </w:tc>
      </w:tr>
      <w:tr w14:paraId="1C7E15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078AD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1B9C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ity of abnormal mouth odor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6F7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D03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1A2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lects subjective awareness of oral odor and related discomfort, not objective halitosis assessment.</w:t>
            </w:r>
          </w:p>
        </w:tc>
      </w:tr>
      <w:tr w14:paraId="07FEF9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0425A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343C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ress caused by abnormal mouth odor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C80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BE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E3F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tures emotional and sensory discomfort arising from perceived oral odor.</w:t>
            </w:r>
          </w:p>
        </w:tc>
      </w:tr>
      <w:tr w14:paraId="6C9DAE6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1A596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063E1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ity of taste abnormality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F9E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acceptability and oral function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61E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F1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s perceived disruption of taste, a sensory component central to oral comfort.</w:t>
            </w:r>
          </w:p>
        </w:tc>
      </w:tr>
      <w:tr w14:paraId="195BFFC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370F7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5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33085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sense of taste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A8B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acceptability and oral function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193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35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lects patient-evaluated sensory acceptability of oral intake.</w:t>
            </w:r>
          </w:p>
        </w:tc>
      </w:tr>
      <w:tr w14:paraId="4BF03F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092AD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A5FB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taste abnormality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D2E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acceptability and oral function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41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A99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cal descriptor reflects patient-recognized taste disturbance patterns contributing to discomfort.</w:t>
            </w:r>
          </w:p>
        </w:tc>
      </w:tr>
      <w:tr w14:paraId="710027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24539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7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2646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 comfort related to mouth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FA3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acceptability and oral function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AC4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B1C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ses functional ease of drinking as perceived by the patient under oral discomfort.</w:t>
            </w:r>
          </w:p>
        </w:tc>
      </w:tr>
      <w:tr w14:paraId="5B6EA7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20C25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9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CF93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ech motor comfort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77D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acceptability and oral function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14C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1A9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tures perceived oral motor comfort affecting speech, not objective articulation testing.</w:t>
            </w:r>
          </w:p>
        </w:tc>
      </w:tr>
      <w:tr w14:paraId="7EE0C3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032FE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0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230A6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tongue coating color change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EC9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oral condition–related distress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64D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03A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esents patient awareness and interpretation of visible oral changes, contributing to distress and discomfort.</w:t>
            </w:r>
          </w:p>
        </w:tc>
      </w:tr>
      <w:tr w14:paraId="10D656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616B0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1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0E8F5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ity of tongue coating thickness change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44B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oral condition-related distress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35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925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s subjective perception of oral abnormality rather than clinical inspection.</w:t>
            </w:r>
          </w:p>
        </w:tc>
      </w:tr>
      <w:tr w14:paraId="6A0D7D1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4D025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2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03BAE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tress caused by tongue coating changes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DCE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oral condition-related distress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A77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AC5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licitly captures emotional response to perceived oral changes.</w:t>
            </w:r>
          </w:p>
        </w:tc>
      </w:tr>
      <w:tr w14:paraId="2B6292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0B07B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6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2375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act of oral comfort on awakenings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C57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oral condition-related distress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B94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C11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lects how perceived oral discomfort disrupts sleep, indicating sustained discomfort experience.</w:t>
            </w:r>
          </w:p>
        </w:tc>
      </w:tr>
      <w:tr w14:paraId="217E7B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0ED6D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9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2DC0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distress caused by oral comfort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53E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oral condition-related distress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F0D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logic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29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 appraisal of oral discomfort burden, integrating multiple perceived symptoms.</w:t>
            </w:r>
          </w:p>
        </w:tc>
      </w:tr>
      <w:tr w14:paraId="5BAD70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43D5F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0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A771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l comfort causing other physical discomfort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4F8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C05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ial / Environment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FE8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tures patient-perceived spillover effects of oral discomfort on bodily well-being.</w:t>
            </w:r>
          </w:p>
        </w:tc>
      </w:tr>
      <w:tr w14:paraId="110195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0F311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1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28DE6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l comfort affecting physical discomfort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577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3E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ial / Environment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F37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sures perceived functional consequences rather than biomedical sequelae.</w:t>
            </w:r>
          </w:p>
        </w:tc>
      </w:tr>
      <w:tr w14:paraId="0A4BA6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5B1CE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7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6C3E7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act on smile expression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2F2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0AE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i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3DF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lects social expressiveness affected by oral discomfort.</w:t>
            </w:r>
          </w:p>
        </w:tc>
      </w:tr>
      <w:tr w14:paraId="41CB79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36B5D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8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296A4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act on mood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73F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1D3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logical / Soci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95A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tures emotional consequences of oral discomfort.</w:t>
            </w:r>
          </w:p>
        </w:tc>
      </w:tr>
      <w:tr w14:paraId="70E3C3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3" w:type="pct"/>
            <w:tcBorders>
              <w:right w:val="single" w:color="000000" w:sz="12" w:space="0"/>
            </w:tcBorders>
            <w:shd w:val="clear" w:color="auto" w:fill="FFFFFF"/>
            <w:vAlign w:val="center"/>
          </w:tcPr>
          <w:p w14:paraId="4E4B0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0</w:t>
            </w:r>
          </w:p>
        </w:tc>
        <w:tc>
          <w:tcPr>
            <w:tcW w:w="876" w:type="pct"/>
            <w:tcBorders>
              <w:left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9554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act on activities of daily living</w:t>
            </w:r>
          </w:p>
        </w:tc>
        <w:tc>
          <w:tcPr>
            <w:tcW w:w="136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81A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4CD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vironmenta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C79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ses functional adaptation and daily-life interference due to oral discomfort.</w:t>
            </w:r>
          </w:p>
        </w:tc>
      </w:tr>
    </w:tbl>
    <w:p w14:paraId="0FCAAE0A">
      <w:pPr>
        <w:jc w:val="both"/>
        <w:rPr>
          <w:rFonts w:hint="eastAsia"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t>All items in the HF-OCAQ are framed as patient-reported perceptions and appraisals, not clinician-observed oral signs.</w:t>
      </w:r>
    </w:p>
    <w:p w14:paraId="6348B43E">
      <w:pPr>
        <w:jc w:val="both"/>
        <w:rPr>
          <w:rFonts w:hint="eastAsia"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t>Items that may appear to reference observable oral conditions (e.g., tongue coating or taste abnormality types) are included only insofar as patients</w:t>
      </w: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/>
          <w:sz w:val="24"/>
          <w:szCs w:val="24"/>
        </w:rPr>
        <w:t xml:space="preserve"> awareness and interpretation of these changes contribute to their subjective comfort or distress, consistent with Kolcaba</w:t>
      </w: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/>
          <w:sz w:val="24"/>
          <w:szCs w:val="24"/>
        </w:rPr>
        <w:t>s conceptualization of comfort as a holistic, experiential stat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3156FF6-8F27-4E89-B162-70235862C608}"/>
    <w:docVar w:name="KY_MEDREF_VERSION" w:val="3"/>
  </w:docVars>
  <w:rsids>
    <w:rsidRoot w:val="34117F6E"/>
    <w:rsid w:val="1D930692"/>
    <w:rsid w:val="33410813"/>
    <w:rsid w:val="34117F6E"/>
    <w:rsid w:val="40896772"/>
    <w:rsid w:val="6F0C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Indent"/>
    <w:basedOn w:val="2"/>
    <w:qFormat/>
    <w:uiPriority w:val="0"/>
    <w:pPr>
      <w:spacing w:line="400" w:lineRule="exact"/>
      <w:ind w:firstLine="420" w:firstLineChars="200"/>
      <w:jc w:val="both"/>
      <w:outlineLvl w:val="9"/>
    </w:pPr>
    <w:rPr>
      <w:rFonts w:ascii="Times New Roman" w:hAnsi="Times New Roman" w:eastAsia="宋体" w:cs="Times New Roman"/>
      <w:color w:val="000000"/>
      <w:sz w:val="24"/>
      <w:szCs w:val="44"/>
    </w:rPr>
  </w:style>
  <w:style w:type="character" w:customStyle="1" w:styleId="6">
    <w:name w:val="font21"/>
    <w:basedOn w:val="5"/>
    <w:qFormat/>
    <w:uiPriority w:val="0"/>
    <w:rPr>
      <w:rFonts w:hint="eastAsia" w:ascii="宋体" w:hAnsi="宋体" w:eastAsia="宋体" w:cs="宋体"/>
      <w:b/>
      <w:bCs/>
      <w:i/>
      <w:iCs/>
      <w:color w:val="00000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02</Words>
  <Characters>4142</Characters>
  <Lines>0</Lines>
  <Paragraphs>0</Paragraphs>
  <TotalTime>13</TotalTime>
  <ScaleCrop>false</ScaleCrop>
  <LinksUpToDate>false</LinksUpToDate>
  <CharactersWithSpaces>46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02:59:00Z</dcterms:created>
  <dc:creator>小九儿</dc:creator>
  <cp:lastModifiedBy>梅子</cp:lastModifiedBy>
  <dcterms:modified xsi:type="dcterms:W3CDTF">2026-03-20T18:0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A575D862F574816A40874E0F6FBF388_11</vt:lpwstr>
  </property>
  <property fmtid="{D5CDD505-2E9C-101B-9397-08002B2CF9AE}" pid="4" name="KSOTemplateDocerSaveRecord">
    <vt:lpwstr>eyJoZGlkIjoiNzA1OTFiZjFlMTA5NTY1ZjNlMDI5ZjA3ODhlNWJiYjQiLCJ1c2VySWQiOiIyNTczNTQ1ODgifQ==</vt:lpwstr>
  </property>
</Properties>
</file>